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87B" w:rsidRPr="008B791B" w:rsidRDefault="005F787B" w:rsidP="005F787B">
      <w:pPr>
        <w:pStyle w:val="Geenafstand"/>
        <w:spacing w:line="480" w:lineRule="auto"/>
        <w:rPr>
          <w:rFonts w:ascii="Arial" w:hAnsi="Arial" w:cs="Arial"/>
          <w:sz w:val="20"/>
        </w:rPr>
      </w:pPr>
      <w:r w:rsidRPr="008B791B">
        <w:rPr>
          <w:rFonts w:ascii="Arial" w:hAnsi="Arial" w:cs="Arial"/>
          <w:sz w:val="20"/>
        </w:rPr>
        <w:t>Table S1: CMC and RMSE of 3D joint kinematics and COM displacement.</w:t>
      </w:r>
    </w:p>
    <w:tbl>
      <w:tblPr>
        <w:tblW w:w="5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820"/>
        <w:gridCol w:w="820"/>
        <w:gridCol w:w="1701"/>
        <w:gridCol w:w="1701"/>
      </w:tblGrid>
      <w:tr w:rsidR="005F787B" w:rsidRPr="008B791B" w:rsidTr="00CA6F52">
        <w:trPr>
          <w:cantSplit/>
          <w:trHeight w:val="340"/>
        </w:trPr>
        <w:tc>
          <w:tcPr>
            <w:tcW w:w="454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hAnsi="Arial"/>
                <w:b/>
                <w:sz w:val="20"/>
              </w:rPr>
            </w:pPr>
          </w:p>
        </w:tc>
        <w:tc>
          <w:tcPr>
            <w:tcW w:w="820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hAnsi="Arial"/>
                <w:b/>
                <w:sz w:val="20"/>
              </w:rPr>
            </w:pPr>
            <w:r w:rsidRPr="008B791B">
              <w:rPr>
                <w:rFonts w:ascii="Arial" w:hAnsi="Arial"/>
                <w:b/>
                <w:sz w:val="20"/>
              </w:rPr>
              <w:t> </w:t>
            </w:r>
          </w:p>
        </w:tc>
        <w:tc>
          <w:tcPr>
            <w:tcW w:w="820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  <w:t>%NaN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  <w:t>CMC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  <w:t>RMSE (°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Frontal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Trunk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5 (± 0,24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,2 (± 1,1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Pelvi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1 (± 0,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,0 (± 1,0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Hi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7 (± 0,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5 (± 0,3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Knee</w:t>
            </w: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51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55 (± 0,2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 (± 0,4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Transverse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Trunk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27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6 (± 0,2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9 (± 0,7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Pelvi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8 (± 0,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 (± 0,6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Hi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5 (± 0,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,1 (± 0,6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Knee</w:t>
            </w: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4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45 (± 0,21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3,1 (± 1,5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Sagittal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Trunk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7 (± 0,2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6 (± 0,5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Pelvi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8 (± 0,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5 (± 0,4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Hi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3 (± 0,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 (± 0,5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Kne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1 (± 0,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5 (± 0,4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Ankle</w:t>
            </w: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56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2 (± 0,24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1,2 (± 0,7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textDirection w:val="btLr"/>
            <w:vAlign w:val="center"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  <w:t>%NaN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  <w:t>CMC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b/>
                <w:sz w:val="20"/>
                <w:szCs w:val="20"/>
                <w:lang w:val="nl-BE" w:eastAsia="nl-BE"/>
              </w:rPr>
              <w:t>RMSE (m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COM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AP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49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63 (± 0,26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009 (± 0,006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M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72 (± 0,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008 (± 0,007)</w:t>
            </w:r>
          </w:p>
        </w:tc>
      </w:tr>
      <w:tr w:rsidR="005F787B" w:rsidRPr="008B791B" w:rsidTr="00CA6F52">
        <w:trPr>
          <w:cantSplit/>
          <w:trHeight w:val="340"/>
        </w:trPr>
        <w:tc>
          <w:tcPr>
            <w:tcW w:w="45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Vertical</w:t>
            </w:r>
          </w:p>
        </w:tc>
        <w:tc>
          <w:tcPr>
            <w:tcW w:w="8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84 (± 0,15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F787B" w:rsidRPr="008B791B" w:rsidRDefault="005F787B" w:rsidP="00CA6F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</w:pPr>
            <w:r w:rsidRPr="008B791B">
              <w:rPr>
                <w:rFonts w:ascii="Arial" w:eastAsia="Times New Roman" w:hAnsi="Arial" w:cs="Arial"/>
                <w:sz w:val="20"/>
                <w:szCs w:val="20"/>
                <w:lang w:val="nl-BE" w:eastAsia="nl-BE"/>
              </w:rPr>
              <w:t>0,003 (± 0,002)</w:t>
            </w:r>
          </w:p>
        </w:tc>
      </w:tr>
    </w:tbl>
    <w:p w:rsidR="00BF3FE1" w:rsidRDefault="00BF3FE1">
      <w:bookmarkStart w:id="0" w:name="_GoBack"/>
      <w:bookmarkEnd w:id="0"/>
    </w:p>
    <w:sectPr w:rsidR="00BF3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87B"/>
    <w:rsid w:val="005F787B"/>
    <w:rsid w:val="00BF3FE1"/>
    <w:rsid w:val="00CE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DE3C8"/>
  <w15:chartTrackingRefBased/>
  <w15:docId w15:val="{5A1739CC-8BD1-4369-8A49-210261E6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787B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F787B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F787B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5F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STRAATEN Rob</dc:creator>
  <cp:keywords/>
  <dc:description/>
  <cp:lastModifiedBy>VAN DER STRAATEN Rob</cp:lastModifiedBy>
  <cp:revision>1</cp:revision>
  <dcterms:created xsi:type="dcterms:W3CDTF">2019-06-18T15:36:00Z</dcterms:created>
  <dcterms:modified xsi:type="dcterms:W3CDTF">2019-06-18T15:37:00Z</dcterms:modified>
</cp:coreProperties>
</file>